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B5500" w14:textId="77777777" w:rsidR="003A009F" w:rsidRPr="00563955" w:rsidRDefault="003A009F" w:rsidP="003A009F">
      <w:pPr>
        <w:spacing w:line="240" w:lineRule="auto"/>
        <w:rPr>
          <w:rFonts w:asciiTheme="majorBidi" w:eastAsiaTheme="majorEastAsia" w:hAnsiTheme="majorBidi" w:cstheme="majorBidi"/>
          <w:bCs/>
          <w:spacing w:val="-10"/>
          <w:kern w:val="28"/>
          <w:szCs w:val="24"/>
        </w:rPr>
      </w:pPr>
      <w:bookmarkStart w:id="0" w:name="_Hlk88041632"/>
      <w:bookmarkStart w:id="1" w:name="_Hlk98918748"/>
      <w:r w:rsidRPr="00563955">
        <w:rPr>
          <w:rFonts w:asciiTheme="majorBidi" w:eastAsiaTheme="majorEastAsia" w:hAnsiTheme="majorBidi" w:cstheme="majorBidi"/>
          <w:bCs/>
          <w:spacing w:val="-10"/>
          <w:kern w:val="28"/>
          <w:szCs w:val="24"/>
        </w:rPr>
        <w:t>Transcriptomic profiling reveals discrete post-stroke dementia neuronal and gliovascular signatures</w:t>
      </w:r>
      <w:bookmarkEnd w:id="0"/>
    </w:p>
    <w:p w14:paraId="1228B5AC" w14:textId="05B5424D" w:rsidR="003A009F" w:rsidRPr="00563955" w:rsidRDefault="00952DA6" w:rsidP="003A009F">
      <w:pPr>
        <w:spacing w:line="240" w:lineRule="auto"/>
        <w:rPr>
          <w:rFonts w:asciiTheme="majorBidi" w:eastAsiaTheme="majorEastAsia" w:hAnsiTheme="majorBidi" w:cstheme="majorBidi"/>
          <w:bCs/>
          <w:spacing w:val="-10"/>
          <w:kern w:val="28"/>
          <w:szCs w:val="24"/>
        </w:rPr>
      </w:pPr>
      <w:r>
        <w:rPr>
          <w:rFonts w:asciiTheme="majorBidi" w:eastAsiaTheme="majorEastAsia" w:hAnsiTheme="majorBidi" w:cstheme="majorBidi"/>
          <w:bCs/>
          <w:spacing w:val="-10"/>
          <w:kern w:val="28"/>
          <w:szCs w:val="24"/>
        </w:rPr>
        <w:t>Translational Stroke Research</w:t>
      </w:r>
    </w:p>
    <w:p w14:paraId="3ECE44B4" w14:textId="77777777" w:rsidR="003A009F" w:rsidRPr="00563955" w:rsidRDefault="003A009F" w:rsidP="003A009F">
      <w:pPr>
        <w:spacing w:line="240" w:lineRule="auto"/>
        <w:rPr>
          <w:rFonts w:asciiTheme="majorBidi" w:hAnsiTheme="majorBidi" w:cstheme="majorBidi"/>
          <w:szCs w:val="24"/>
        </w:rPr>
      </w:pPr>
      <w:r w:rsidRPr="00563955">
        <w:rPr>
          <w:rFonts w:asciiTheme="majorBidi" w:hAnsiTheme="majorBidi" w:cstheme="majorBidi"/>
          <w:b/>
          <w:bCs/>
          <w:szCs w:val="24"/>
        </w:rPr>
        <w:t>Rachel Waller,</w:t>
      </w:r>
      <w:r w:rsidRPr="00563955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563955">
        <w:rPr>
          <w:rFonts w:asciiTheme="majorBidi" w:hAnsiTheme="majorBidi" w:cstheme="majorBidi"/>
          <w:szCs w:val="24"/>
        </w:rPr>
        <w:t>Yoshiki</w:t>
      </w:r>
      <w:proofErr w:type="spellEnd"/>
      <w:r w:rsidRPr="00563955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563955">
        <w:rPr>
          <w:rFonts w:asciiTheme="majorBidi" w:hAnsiTheme="majorBidi" w:cstheme="majorBidi"/>
          <w:szCs w:val="24"/>
        </w:rPr>
        <w:t>Hase</w:t>
      </w:r>
      <w:proofErr w:type="spellEnd"/>
      <w:r w:rsidRPr="00563955">
        <w:rPr>
          <w:rFonts w:asciiTheme="majorBidi" w:hAnsiTheme="majorBidi" w:cstheme="majorBidi"/>
          <w:szCs w:val="24"/>
        </w:rPr>
        <w:t xml:space="preserve">, Julie E. Simpson, Paul R. Heath, Matthew </w:t>
      </w:r>
      <w:proofErr w:type="spellStart"/>
      <w:r w:rsidRPr="00563955">
        <w:rPr>
          <w:rFonts w:asciiTheme="majorBidi" w:hAnsiTheme="majorBidi" w:cstheme="majorBidi"/>
          <w:szCs w:val="24"/>
        </w:rPr>
        <w:t>Wyles</w:t>
      </w:r>
      <w:proofErr w:type="spellEnd"/>
      <w:r w:rsidRPr="00563955">
        <w:rPr>
          <w:rFonts w:asciiTheme="majorBidi" w:hAnsiTheme="majorBidi" w:cstheme="majorBidi"/>
          <w:szCs w:val="24"/>
        </w:rPr>
        <w:t xml:space="preserve">, Rajesh N. </w:t>
      </w:r>
      <w:proofErr w:type="spellStart"/>
      <w:r w:rsidRPr="00563955">
        <w:rPr>
          <w:rFonts w:asciiTheme="majorBidi" w:hAnsiTheme="majorBidi" w:cstheme="majorBidi"/>
          <w:szCs w:val="24"/>
        </w:rPr>
        <w:t>Kalaria</w:t>
      </w:r>
      <w:proofErr w:type="spellEnd"/>
      <w:r w:rsidRPr="00563955">
        <w:rPr>
          <w:rFonts w:asciiTheme="majorBidi" w:hAnsiTheme="majorBidi" w:cstheme="majorBidi"/>
          <w:szCs w:val="24"/>
        </w:rPr>
        <w:t>, Stephen B. Wharton</w:t>
      </w:r>
    </w:p>
    <w:p w14:paraId="0A2E703B" w14:textId="77777777" w:rsidR="003A009F" w:rsidRPr="00563955" w:rsidRDefault="003A009F" w:rsidP="003A009F">
      <w:pPr>
        <w:spacing w:before="120" w:after="120" w:line="240" w:lineRule="auto"/>
        <w:rPr>
          <w:rFonts w:asciiTheme="majorBidi" w:hAnsiTheme="majorBidi" w:cstheme="majorBidi"/>
        </w:rPr>
      </w:pPr>
      <w:r w:rsidRPr="00563955">
        <w:rPr>
          <w:rFonts w:asciiTheme="majorBidi" w:hAnsiTheme="majorBidi" w:cstheme="majorBidi"/>
          <w:b/>
          <w:bCs/>
        </w:rPr>
        <w:t>Corresponding author affiliation:</w:t>
      </w:r>
      <w:r w:rsidRPr="00563955">
        <w:rPr>
          <w:rFonts w:asciiTheme="majorBidi" w:hAnsiTheme="majorBidi" w:cstheme="majorBidi"/>
        </w:rPr>
        <w:t xml:space="preserve"> Sheffield Institute for Translational Neuroscience, University of Sheffield, Sheffield, S10 2HQ, UK.</w:t>
      </w:r>
    </w:p>
    <w:p w14:paraId="32943BCF" w14:textId="77777777" w:rsidR="003A009F" w:rsidRPr="00563955" w:rsidRDefault="003A009F" w:rsidP="003A009F">
      <w:pPr>
        <w:spacing w:line="240" w:lineRule="auto"/>
        <w:rPr>
          <w:rFonts w:asciiTheme="majorBidi" w:hAnsiTheme="majorBidi" w:cstheme="majorBidi"/>
        </w:rPr>
      </w:pPr>
      <w:r w:rsidRPr="00563955">
        <w:rPr>
          <w:rFonts w:asciiTheme="majorBidi" w:hAnsiTheme="majorBidi" w:cstheme="majorBidi"/>
          <w:b/>
          <w:bCs/>
        </w:rPr>
        <w:t xml:space="preserve">Corresponding author email: </w:t>
      </w:r>
      <w:r w:rsidRPr="00563955">
        <w:rPr>
          <w:rFonts w:asciiTheme="majorBidi" w:hAnsiTheme="majorBidi" w:cstheme="majorBidi"/>
        </w:rPr>
        <w:t>R.Waller@sheffield.ac.uk</w:t>
      </w:r>
    </w:p>
    <w:p w14:paraId="27D8C981" w14:textId="77777777" w:rsidR="003A009F" w:rsidRDefault="003A009F" w:rsidP="00377C49">
      <w:pPr>
        <w:spacing w:line="240" w:lineRule="auto"/>
        <w:jc w:val="both"/>
        <w:rPr>
          <w:rFonts w:asciiTheme="majorBidi" w:hAnsiTheme="majorBidi" w:cstheme="majorBidi"/>
          <w:b/>
        </w:rPr>
      </w:pPr>
    </w:p>
    <w:p w14:paraId="2730F8D8" w14:textId="7BC74CC3" w:rsidR="00232268" w:rsidRPr="003A009F" w:rsidRDefault="00954A6B" w:rsidP="00377C49">
      <w:pPr>
        <w:spacing w:line="240" w:lineRule="auto"/>
        <w:jc w:val="both"/>
        <w:rPr>
          <w:rFonts w:ascii="Gill Sans MT" w:hAnsi="Gill Sans MT" w:cstheme="majorBidi"/>
          <w:b/>
          <w:sz w:val="16"/>
          <w:szCs w:val="16"/>
        </w:rPr>
      </w:pPr>
      <w:r w:rsidRPr="003A009F">
        <w:rPr>
          <w:rFonts w:ascii="Gill Sans MT" w:hAnsi="Gill Sans MT" w:cstheme="majorBidi"/>
          <w:b/>
          <w:sz w:val="16"/>
          <w:szCs w:val="16"/>
        </w:rPr>
        <w:t>Supplementary Table 1</w:t>
      </w:r>
      <w:r w:rsidR="008B455F" w:rsidRPr="003A009F">
        <w:rPr>
          <w:rFonts w:ascii="Gill Sans MT" w:hAnsi="Gill Sans MT" w:cstheme="majorBidi"/>
          <w:b/>
          <w:sz w:val="16"/>
          <w:szCs w:val="16"/>
        </w:rPr>
        <w:t>:</w:t>
      </w:r>
      <w:r w:rsidR="00232268" w:rsidRPr="003A009F">
        <w:rPr>
          <w:rFonts w:ascii="Gill Sans MT" w:hAnsi="Gill Sans MT" w:cstheme="majorBidi"/>
          <w:b/>
          <w:sz w:val="16"/>
          <w:szCs w:val="16"/>
        </w:rPr>
        <w:t xml:space="preserve"> </w:t>
      </w:r>
      <w:bookmarkStart w:id="2" w:name="_Hlk98925492"/>
      <w:r w:rsidR="00FA1715" w:rsidRPr="003A009F">
        <w:rPr>
          <w:rFonts w:ascii="Gill Sans MT" w:hAnsi="Gill Sans MT" w:cstheme="majorBidi"/>
          <w:b/>
          <w:sz w:val="16"/>
          <w:szCs w:val="16"/>
        </w:rPr>
        <w:t>CogFAST cohort</w:t>
      </w:r>
      <w:r w:rsidR="006B4CD6" w:rsidRPr="003A009F">
        <w:rPr>
          <w:rFonts w:ascii="Gill Sans MT" w:hAnsi="Gill Sans MT" w:cstheme="majorBidi"/>
          <w:b/>
          <w:sz w:val="16"/>
          <w:szCs w:val="16"/>
        </w:rPr>
        <w:t xml:space="preserve"> comorbidities and medication history</w:t>
      </w:r>
      <w:bookmarkEnd w:id="2"/>
    </w:p>
    <w:bookmarkEnd w:id="1"/>
    <w:tbl>
      <w:tblPr>
        <w:tblStyle w:val="TableGrid"/>
        <w:tblW w:w="54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571"/>
        <w:gridCol w:w="564"/>
        <w:gridCol w:w="1419"/>
        <w:gridCol w:w="1981"/>
        <w:gridCol w:w="996"/>
        <w:gridCol w:w="2545"/>
      </w:tblGrid>
      <w:tr w:rsidR="008D105D" w:rsidRPr="003A009F" w14:paraId="722ACADB" w14:textId="77777777" w:rsidTr="00377C49">
        <w:trPr>
          <w:gridAfter w:val="2"/>
          <w:wAfter w:w="1952" w:type="pct"/>
          <w:trHeight w:val="255"/>
        </w:trPr>
        <w:tc>
          <w:tcPr>
            <w:tcW w:w="548" w:type="pct"/>
            <w:tcBorders>
              <w:bottom w:val="single" w:sz="4" w:space="0" w:color="auto"/>
            </w:tcBorders>
          </w:tcPr>
          <w:p w14:paraId="49954253" w14:textId="77777777" w:rsidR="005C369A" w:rsidRPr="003A009F" w:rsidRDefault="005C369A" w:rsidP="004C3AD3">
            <w:pPr>
              <w:rPr>
                <w:rFonts w:ascii="Gill Sans MT" w:hAnsi="Gill Sans MT" w:cstheme="majorBidi"/>
                <w:sz w:val="16"/>
                <w:szCs w:val="16"/>
              </w:rPr>
            </w:pP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14:paraId="7E1E4E67" w14:textId="77777777" w:rsidR="005C369A" w:rsidRPr="003A009F" w:rsidRDefault="005C369A" w:rsidP="004C3AD3">
            <w:pPr>
              <w:rPr>
                <w:rFonts w:ascii="Gill Sans MT" w:hAnsi="Gill Sans MT" w:cstheme="majorBidi"/>
                <w:sz w:val="16"/>
                <w:szCs w:val="16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6BB2C6F7" w14:textId="77777777" w:rsidR="005C369A" w:rsidRPr="003A009F" w:rsidRDefault="005C369A" w:rsidP="004C3AD3">
            <w:pPr>
              <w:rPr>
                <w:rFonts w:ascii="Gill Sans MT" w:hAnsi="Gill Sans MT" w:cstheme="majorBidi"/>
                <w:sz w:val="16"/>
                <w:szCs w:val="16"/>
              </w:rPr>
            </w:pP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4487F42E" w14:textId="77777777" w:rsidR="005C369A" w:rsidRPr="003A009F" w:rsidRDefault="005C369A" w:rsidP="004C3AD3">
            <w:pPr>
              <w:rPr>
                <w:rFonts w:ascii="Gill Sans MT" w:hAnsi="Gill Sans MT" w:cstheme="majorBidi"/>
                <w:sz w:val="16"/>
                <w:szCs w:val="16"/>
              </w:rPr>
            </w:pP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14:paraId="2EAF6BB1" w14:textId="77777777" w:rsidR="005C369A" w:rsidRPr="003A009F" w:rsidRDefault="005C369A" w:rsidP="004C3AD3">
            <w:pPr>
              <w:rPr>
                <w:rFonts w:ascii="Gill Sans MT" w:hAnsi="Gill Sans MT" w:cstheme="majorBidi"/>
                <w:sz w:val="16"/>
                <w:szCs w:val="16"/>
              </w:rPr>
            </w:pPr>
          </w:p>
        </w:tc>
      </w:tr>
      <w:tr w:rsidR="008D105D" w:rsidRPr="003A009F" w14:paraId="2066C78B" w14:textId="278BC846" w:rsidTr="00377C49">
        <w:trPr>
          <w:trHeight w:val="255"/>
        </w:trPr>
        <w:tc>
          <w:tcPr>
            <w:tcW w:w="548" w:type="pct"/>
            <w:tcBorders>
              <w:bottom w:val="single" w:sz="4" w:space="0" w:color="auto"/>
            </w:tcBorders>
          </w:tcPr>
          <w:p w14:paraId="1CC7455F" w14:textId="28687920" w:rsidR="005C369A" w:rsidRPr="003A009F" w:rsidRDefault="005C369A" w:rsidP="008D105D">
            <w:pPr>
              <w:rPr>
                <w:rFonts w:ascii="Gill Sans MT" w:hAnsi="Gill Sans MT" w:cstheme="majorBidi"/>
                <w:b/>
                <w:bCs/>
                <w:sz w:val="16"/>
                <w:szCs w:val="16"/>
              </w:rPr>
            </w:pPr>
            <w:r w:rsidRPr="003A009F">
              <w:rPr>
                <w:rFonts w:ascii="Gill Sans MT" w:hAnsi="Gill Sans MT" w:cstheme="majorBidi"/>
                <w:b/>
                <w:bCs/>
                <w:sz w:val="16"/>
                <w:szCs w:val="16"/>
              </w:rPr>
              <w:t>Case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14:paraId="23BD0B41" w14:textId="2F5C302F" w:rsidR="005C369A" w:rsidRPr="003A009F" w:rsidRDefault="005C369A" w:rsidP="008D105D">
            <w:pPr>
              <w:rPr>
                <w:rFonts w:ascii="Gill Sans MT" w:hAnsi="Gill Sans MT" w:cstheme="majorBidi"/>
                <w:b/>
                <w:bCs/>
                <w:sz w:val="16"/>
                <w:szCs w:val="16"/>
              </w:rPr>
            </w:pPr>
            <w:r w:rsidRPr="003A009F">
              <w:rPr>
                <w:rFonts w:ascii="Gill Sans MT" w:hAnsi="Gill Sans MT" w:cstheme="majorBidi"/>
                <w:b/>
                <w:bCs/>
                <w:sz w:val="16"/>
                <w:szCs w:val="16"/>
              </w:rPr>
              <w:t>Age (</w:t>
            </w:r>
            <w:proofErr w:type="spellStart"/>
            <w:r w:rsidRPr="003A009F">
              <w:rPr>
                <w:rFonts w:ascii="Gill Sans MT" w:hAnsi="Gill Sans MT" w:cstheme="majorBidi"/>
                <w:b/>
                <w:bCs/>
                <w:sz w:val="16"/>
                <w:szCs w:val="16"/>
              </w:rPr>
              <w:t>yr</w:t>
            </w:r>
            <w:proofErr w:type="spellEnd"/>
            <w:r w:rsidRPr="003A009F">
              <w:rPr>
                <w:rFonts w:ascii="Gill Sans MT" w:hAnsi="Gill Sans MT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266589DE" w14:textId="7030D36C" w:rsidR="005C369A" w:rsidRPr="003A009F" w:rsidRDefault="005C369A" w:rsidP="008D105D">
            <w:pPr>
              <w:rPr>
                <w:rFonts w:ascii="Gill Sans MT" w:hAnsi="Gill Sans MT" w:cstheme="majorBidi"/>
                <w:b/>
                <w:bCs/>
                <w:sz w:val="16"/>
                <w:szCs w:val="16"/>
              </w:rPr>
            </w:pPr>
            <w:r w:rsidRPr="003A009F">
              <w:rPr>
                <w:rFonts w:ascii="Gill Sans MT" w:hAnsi="Gill Sans MT" w:cstheme="majorBid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3FFABC70" w14:textId="77777777" w:rsidR="005C369A" w:rsidRPr="003A009F" w:rsidRDefault="005C369A" w:rsidP="008D105D">
            <w:pPr>
              <w:rPr>
                <w:rFonts w:ascii="Gill Sans MT" w:hAnsi="Gill Sans MT" w:cstheme="majorBidi"/>
                <w:b/>
                <w:bCs/>
                <w:sz w:val="16"/>
                <w:szCs w:val="16"/>
              </w:rPr>
            </w:pPr>
            <w:r w:rsidRPr="003A009F">
              <w:rPr>
                <w:rFonts w:ascii="Gill Sans MT" w:hAnsi="Gill Sans MT" w:cstheme="majorBidi"/>
                <w:b/>
                <w:bCs/>
                <w:sz w:val="16"/>
                <w:szCs w:val="16"/>
              </w:rPr>
              <w:t>Hypertension</w:t>
            </w:r>
          </w:p>
          <w:p w14:paraId="4E277778" w14:textId="68125B21" w:rsidR="005C369A" w:rsidRPr="003A009F" w:rsidRDefault="005C369A" w:rsidP="008D105D">
            <w:pPr>
              <w:rPr>
                <w:rFonts w:ascii="Gill Sans MT" w:hAnsi="Gill Sans MT" w:cstheme="majorBidi"/>
                <w:b/>
                <w:bCs/>
                <w:sz w:val="16"/>
                <w:szCs w:val="16"/>
              </w:rPr>
            </w:pPr>
            <w:r w:rsidRPr="003A009F">
              <w:rPr>
                <w:rFonts w:ascii="Gill Sans MT" w:hAnsi="Gill Sans MT" w:cstheme="majorBidi"/>
                <w:b/>
                <w:bCs/>
                <w:sz w:val="16"/>
                <w:szCs w:val="16"/>
              </w:rPr>
              <w:t>(Y/N)</w:t>
            </w: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14:paraId="64C8728D" w14:textId="224F47DA" w:rsidR="005C369A" w:rsidRPr="003A009F" w:rsidRDefault="005C369A" w:rsidP="008D105D">
            <w:pPr>
              <w:rPr>
                <w:rFonts w:ascii="Gill Sans MT" w:hAnsi="Gill Sans MT" w:cstheme="majorBidi"/>
                <w:b/>
                <w:bCs/>
                <w:sz w:val="16"/>
                <w:szCs w:val="16"/>
              </w:rPr>
            </w:pPr>
            <w:r w:rsidRPr="003A009F">
              <w:rPr>
                <w:rFonts w:ascii="Gill Sans MT" w:hAnsi="Gill Sans MT" w:cstheme="majorBidi"/>
                <w:b/>
                <w:bCs/>
                <w:sz w:val="16"/>
                <w:szCs w:val="16"/>
              </w:rPr>
              <w:t>Hypertension treatment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52720" w14:textId="571E677F" w:rsidR="005C369A" w:rsidRPr="003A009F" w:rsidRDefault="005C369A" w:rsidP="008D105D">
            <w:pPr>
              <w:rPr>
                <w:rFonts w:ascii="Gill Sans MT" w:hAnsi="Gill Sans MT" w:cstheme="majorBidi"/>
                <w:b/>
                <w:sz w:val="16"/>
                <w:szCs w:val="16"/>
              </w:rPr>
            </w:pPr>
            <w:r w:rsidRPr="003A009F">
              <w:rPr>
                <w:rFonts w:ascii="Gill Sans MT" w:hAnsi="Gill Sans MT" w:cstheme="majorBidi"/>
                <w:b/>
                <w:sz w:val="16"/>
                <w:szCs w:val="16"/>
              </w:rPr>
              <w:t>Smoking history</w:t>
            </w:r>
          </w:p>
        </w:tc>
        <w:tc>
          <w:tcPr>
            <w:tcW w:w="1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49EDF" w14:textId="25C7BE5E" w:rsidR="005C369A" w:rsidRPr="003A009F" w:rsidRDefault="005C369A" w:rsidP="008D105D">
            <w:pPr>
              <w:rPr>
                <w:rFonts w:ascii="Gill Sans MT" w:hAnsi="Gill Sans MT" w:cstheme="majorBidi"/>
                <w:b/>
                <w:sz w:val="16"/>
                <w:szCs w:val="16"/>
              </w:rPr>
            </w:pPr>
            <w:r w:rsidRPr="003A009F">
              <w:rPr>
                <w:rFonts w:ascii="Gill Sans MT" w:hAnsi="Gill Sans MT" w:cstheme="majorBidi"/>
                <w:b/>
                <w:sz w:val="16"/>
                <w:szCs w:val="16"/>
              </w:rPr>
              <w:t>Comorbidities</w:t>
            </w:r>
          </w:p>
        </w:tc>
      </w:tr>
      <w:tr w:rsidR="008D105D" w:rsidRPr="003A009F" w14:paraId="37A1861D" w14:textId="5FD2CF07" w:rsidTr="00377C49">
        <w:trPr>
          <w:trHeight w:val="255"/>
        </w:trPr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2201D453" w14:textId="6147555B" w:rsidR="005C369A" w:rsidRPr="003A009F" w:rsidRDefault="005C369A" w:rsidP="008D105D">
            <w:pPr>
              <w:rPr>
                <w:rFonts w:ascii="Gill Sans MT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1-Con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3B3B29CD" w14:textId="075C598B" w:rsidR="005C369A" w:rsidRPr="003A009F" w:rsidRDefault="005C369A" w:rsidP="008D105D">
            <w:pPr>
              <w:rPr>
                <w:rFonts w:ascii="Gill Sans MT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72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14:paraId="67BF7968" w14:textId="2C66E839" w:rsidR="005C369A" w:rsidRPr="003A009F" w:rsidRDefault="005C369A" w:rsidP="008D105D">
            <w:pPr>
              <w:rPr>
                <w:rFonts w:ascii="Gill Sans MT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52CEB819" w14:textId="70A94912" w:rsidR="005C369A" w:rsidRPr="003A009F" w:rsidRDefault="005C369A" w:rsidP="008D105D">
            <w:pPr>
              <w:rPr>
                <w:rFonts w:ascii="Gill Sans MT" w:hAnsi="Gill Sans MT" w:cstheme="majorBidi"/>
                <w:sz w:val="16"/>
                <w:szCs w:val="16"/>
              </w:rPr>
            </w:pPr>
            <w:r w:rsidRPr="003A009F">
              <w:rPr>
                <w:rFonts w:ascii="Gill Sans MT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092" w:type="pct"/>
            <w:tcBorders>
              <w:top w:val="single" w:sz="4" w:space="0" w:color="auto"/>
            </w:tcBorders>
          </w:tcPr>
          <w:p w14:paraId="32BB28DB" w14:textId="691DFE5C" w:rsidR="005C369A" w:rsidRPr="003A009F" w:rsidRDefault="005C369A" w:rsidP="008D105D">
            <w:pPr>
              <w:rPr>
                <w:rFonts w:ascii="Gill Sans MT" w:hAnsi="Gill Sans MT" w:cstheme="majorBidi"/>
                <w:sz w:val="16"/>
                <w:szCs w:val="16"/>
              </w:rPr>
            </w:pPr>
            <w:r w:rsidRPr="003A009F">
              <w:rPr>
                <w:rFonts w:ascii="Gill Sans MT" w:hAnsi="Gill Sans MT" w:cstheme="majorBidi"/>
                <w:sz w:val="16"/>
                <w:szCs w:val="16"/>
              </w:rPr>
              <w:t xml:space="preserve">Atenolol, </w:t>
            </w:r>
            <w:r w:rsidR="0019648B" w:rsidRPr="003A009F">
              <w:rPr>
                <w:rFonts w:ascii="Gill Sans MT" w:hAnsi="Gill Sans MT" w:cstheme="majorBidi"/>
                <w:sz w:val="16"/>
                <w:szCs w:val="16"/>
              </w:rPr>
              <w:t>Bendroflumethiazide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441F978E" w14:textId="7A230EF8" w:rsidR="005C369A" w:rsidRPr="003A009F" w:rsidRDefault="004D6C0E" w:rsidP="008D105D">
            <w:pPr>
              <w:rPr>
                <w:rFonts w:ascii="Gill Sans MT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single" w:sz="4" w:space="0" w:color="auto"/>
            </w:tcBorders>
          </w:tcPr>
          <w:p w14:paraId="022EDC3F" w14:textId="6677B4DA" w:rsidR="005C369A" w:rsidRPr="003A009F" w:rsidRDefault="005C369A" w:rsidP="008D105D">
            <w:pPr>
              <w:rPr>
                <w:rFonts w:ascii="Gill Sans MT" w:hAnsi="Gill Sans MT" w:cstheme="majorBidi"/>
                <w:sz w:val="16"/>
                <w:szCs w:val="16"/>
              </w:rPr>
            </w:pPr>
            <w:r w:rsidRPr="003A009F">
              <w:rPr>
                <w:rFonts w:ascii="Gill Sans MT" w:hAnsi="Gill Sans MT" w:cstheme="majorBidi"/>
                <w:sz w:val="16"/>
                <w:szCs w:val="16"/>
              </w:rPr>
              <w:t xml:space="preserve">Arterial fibrillation </w:t>
            </w:r>
          </w:p>
        </w:tc>
      </w:tr>
      <w:tr w:rsidR="008D105D" w:rsidRPr="003A009F" w14:paraId="10CC209E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947EB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2-C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8FA2F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7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32A18F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056CC58B" w14:textId="2965307A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8E309C3" w14:textId="2894C741" w:rsidR="005C369A" w:rsidRPr="003A009F" w:rsidRDefault="005C369A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Frusemid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1D6A775" w14:textId="0C2898B5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22E2D8D2" w14:textId="3CABC353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CO</w:t>
            </w:r>
            <w:r w:rsidR="00207276"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P</w:t>
            </w: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D, IHD</w:t>
            </w:r>
          </w:p>
        </w:tc>
      </w:tr>
      <w:tr w:rsidR="008D105D" w:rsidRPr="003A009F" w14:paraId="7A799964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D67C27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3-C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65B4DE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7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D8742E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1EDBFC9" w14:textId="2A017264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58E348E7" w14:textId="20537069" w:rsidR="005C369A" w:rsidRPr="003A009F" w:rsidRDefault="005C369A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 xml:space="preserve">Atenolol, </w:t>
            </w:r>
            <w:r w:rsidR="0019648B" w:rsidRPr="003A009F">
              <w:rPr>
                <w:rFonts w:ascii="Gill Sans MT" w:hAnsi="Gill Sans MT" w:cstheme="majorBidi"/>
                <w:sz w:val="16"/>
                <w:szCs w:val="16"/>
              </w:rPr>
              <w:t>Bendroflumethiazid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64AA398" w14:textId="0C77180C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N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2872F8F4" w14:textId="55F3258B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Rheumatoid arthritis</w:t>
            </w:r>
          </w:p>
        </w:tc>
      </w:tr>
      <w:tr w:rsidR="008D105D" w:rsidRPr="003A009F" w14:paraId="4927991C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FE88B1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4-C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CEAF6A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7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2C496E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209C539" w14:textId="148E376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N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BDFE164" w14:textId="46336D34" w:rsidR="005C369A" w:rsidRPr="003A009F" w:rsidRDefault="005C369A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49620CA" w14:textId="4FE231FD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3E74CBBC" w14:textId="01B85B00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Ulcerative colitis, duodenal ulcer, arthritis, IHD</w:t>
            </w:r>
          </w:p>
        </w:tc>
      </w:tr>
      <w:tr w:rsidR="008D105D" w:rsidRPr="003A009F" w14:paraId="38F9385F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29A55C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5-C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B97A43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7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942CE4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08AE46B" w14:textId="2EF0326D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B69C28D" w14:textId="2DEE8E33" w:rsidR="005C369A" w:rsidRPr="003A009F" w:rsidRDefault="005C369A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Amlodipine, Frusemid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F177D30" w14:textId="33A4A881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732A9F95" w14:textId="1CA76D78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 xml:space="preserve">aortic </w:t>
            </w:r>
            <w:proofErr w:type="gramStart"/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aneurysm ,</w:t>
            </w:r>
            <w:proofErr w:type="gramEnd"/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 xml:space="preserve"> IBS</w:t>
            </w:r>
          </w:p>
        </w:tc>
      </w:tr>
      <w:tr w:rsidR="008D105D" w:rsidRPr="003A009F" w14:paraId="34AFB8EE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457F2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6-C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DECB08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9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1FF63B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1A3606E2" w14:textId="6C3D4034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5B2D097" w14:textId="41946440" w:rsidR="005C369A" w:rsidRPr="003A009F" w:rsidRDefault="004D6C0E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BFDB784" w14:textId="5109EB8E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4F763B4A" w14:textId="2D720EC2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</w:tr>
      <w:tr w:rsidR="008D105D" w:rsidRPr="003A009F" w14:paraId="4FDE881E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564C6A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7-C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BE6311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7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EB2D82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683DC61E" w14:textId="4FCB486D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4E64A56" w14:textId="70451EA7" w:rsidR="005C369A" w:rsidRPr="003A009F" w:rsidRDefault="004D6C0E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E064F06" w14:textId="4EE11E6D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N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13127BB7" w14:textId="49EBCE9A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Pelvic mass</w:t>
            </w:r>
            <w:r w:rsidR="00AB5B59"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,</w:t>
            </w: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 xml:space="preserve"> Ovarian tumour</w:t>
            </w:r>
          </w:p>
        </w:tc>
      </w:tr>
      <w:tr w:rsidR="008D105D" w:rsidRPr="003A009F" w14:paraId="3D8F013D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18BA38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-C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CCF95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A46DC8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091465CE" w14:textId="44A66CB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N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E9242A3" w14:textId="28E32013" w:rsidR="005C369A" w:rsidRPr="003A009F" w:rsidRDefault="004D6C0E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0E31A48" w14:textId="52C543D5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03742A74" w14:textId="0706C569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Asthma, AF, CCF</w:t>
            </w:r>
          </w:p>
        </w:tc>
      </w:tr>
      <w:tr w:rsidR="008D105D" w:rsidRPr="003A009F" w14:paraId="68BF48FA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2F68F0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9-C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D9889E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7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5AEF8A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6A44851" w14:textId="3FA590A2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N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57771454" w14:textId="07868BDE" w:rsidR="005C369A" w:rsidRPr="003A009F" w:rsidRDefault="004D6C0E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E4B481B" w14:textId="3F1FBD4A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4919F5D2" w14:textId="2CB525BB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Cerebral palsy</w:t>
            </w:r>
          </w:p>
        </w:tc>
      </w:tr>
      <w:tr w:rsidR="008D105D" w:rsidRPr="003A009F" w14:paraId="68D7C93C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5F8F5E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10-Con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0BB5E2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9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4D6370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C8C56" w14:textId="4DAA5CC2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0B87B" w14:textId="58E603AF" w:rsidR="005C369A" w:rsidRPr="003A009F" w:rsidRDefault="005C369A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Ramipril, Atenolol, Lercanidipin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BB9E8" w14:textId="7EF84204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79B9A" w14:textId="0C551B72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Ca</w:t>
            </w:r>
            <w:r w:rsidR="00AB5B59"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ncer</w:t>
            </w: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 xml:space="preserve"> tonsil and throat. AF. Hypothyroidism</w:t>
            </w:r>
          </w:p>
        </w:tc>
      </w:tr>
      <w:tr w:rsidR="008D105D" w:rsidRPr="003A009F" w14:paraId="7F6B7FB5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3FB011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1-PSND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523C17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1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D815DF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BEBD8" w14:textId="797F6743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3A385" w14:textId="29ECD462" w:rsidR="005C369A" w:rsidRPr="003A009F" w:rsidRDefault="004D6C0E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BD923" w14:textId="07D2FC2E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60A1A" w14:textId="7C32CE7D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Angina, MI</w:t>
            </w:r>
          </w:p>
        </w:tc>
      </w:tr>
      <w:tr w:rsidR="008D105D" w:rsidRPr="003A009F" w14:paraId="300280F9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0F2CA0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2-PSN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2FE94B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159CB1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828FFDA" w14:textId="64CB2613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7EC27F5" w14:textId="3C813641" w:rsidR="005C369A" w:rsidRPr="003A009F" w:rsidRDefault="0019648B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hAnsi="Gill Sans MT" w:cstheme="majorBidi"/>
                <w:sz w:val="16"/>
                <w:szCs w:val="16"/>
              </w:rPr>
              <w:t>Bendroflumethiazid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52FBB93" w14:textId="293C8ACF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533BC5AD" w14:textId="050713DF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</w:tr>
      <w:tr w:rsidR="008D105D" w:rsidRPr="003A009F" w14:paraId="3D55C264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1A9038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3-PSN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1BA449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7A6CBF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3AAA857" w14:textId="60808563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508D9FD" w14:textId="7ED4A060" w:rsidR="005C369A" w:rsidRPr="003A009F" w:rsidRDefault="0019648B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hAnsi="Gill Sans MT" w:cstheme="majorBidi"/>
                <w:sz w:val="16"/>
                <w:szCs w:val="16"/>
              </w:rPr>
              <w:t>Bendroflumethiazid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DCBE595" w14:textId="706F0BC8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N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52335FCB" w14:textId="29A79814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</w:tr>
      <w:tr w:rsidR="008D105D" w:rsidRPr="003A009F" w14:paraId="407D38DC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0F48AD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4-PSN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63E03A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9DE092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0BD102A" w14:textId="3D8A02AD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021EDE7" w14:textId="73DD66FA" w:rsidR="005C369A" w:rsidRPr="003A009F" w:rsidRDefault="005C369A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Calcium channel blocke</w:t>
            </w:r>
            <w:r w:rsidR="0019648B"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14F79A0" w14:textId="3642F80B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50F9B3AF" w14:textId="1F6FE629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</w:tr>
      <w:tr w:rsidR="008D105D" w:rsidRPr="003A009F" w14:paraId="3240F594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FB26D7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5-PSN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0DD48F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7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A02C3E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8CE2C80" w14:textId="33F603D3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588E0C81" w14:textId="75534E9D" w:rsidR="005C369A" w:rsidRPr="003A009F" w:rsidRDefault="004D6C0E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38A6F67" w14:textId="01F7621B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40E08DF2" w14:textId="228A9DBD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</w:tr>
      <w:tr w:rsidR="008D105D" w:rsidRPr="003A009F" w14:paraId="213B7C04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1A022B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6-PSN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1D61B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0FA346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0F79517" w14:textId="6E599BE1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51F52F9" w14:textId="68383BD4" w:rsidR="005C369A" w:rsidRPr="003A009F" w:rsidRDefault="0019648B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hAnsi="Gill Sans MT" w:cstheme="majorBidi"/>
                <w:sz w:val="16"/>
                <w:szCs w:val="16"/>
              </w:rPr>
              <w:t>Bendroflumethiazide</w:t>
            </w:r>
            <w:r w:rsidR="005C369A"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, Amlodipin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2F9C69B" w14:textId="6F23DD1B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73451F5E" w14:textId="2933B106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</w:tr>
      <w:tr w:rsidR="008D105D" w:rsidRPr="003A009F" w14:paraId="65E8FDAB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116F30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7-PSN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E32DB8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5DEF45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5B10B8D" w14:textId="7EBE04D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414DFC3" w14:textId="3D06476A" w:rsidR="005C369A" w:rsidRPr="003A009F" w:rsidRDefault="005C369A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Amlodipine,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380A6BF" w14:textId="4DE652EA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79899B3D" w14:textId="0A485C15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</w:tr>
      <w:tr w:rsidR="008D105D" w:rsidRPr="003A009F" w14:paraId="17D39D5A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586895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-PSN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B0DF56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74E3D3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0354D99E" w14:textId="3929B7FA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92D2C35" w14:textId="2BEC5B46" w:rsidR="005C369A" w:rsidRPr="003A009F" w:rsidRDefault="004D6C0E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7C4571D" w14:textId="486C8BB0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424EE068" w14:textId="6A74C91F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</w:tr>
      <w:tr w:rsidR="008D105D" w:rsidRPr="003A009F" w14:paraId="7DE2E5F9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483BDF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9-PSN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2D9A00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9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79D07B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64000C2" w14:textId="5BE32A64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069F8E8" w14:textId="2D36D4D6" w:rsidR="005C369A" w:rsidRPr="003A009F" w:rsidRDefault="005C369A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Ace inhibito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5B5C33E" w14:textId="1807A976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591029D1" w14:textId="4F09235B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</w:tr>
      <w:tr w:rsidR="008D105D" w:rsidRPr="003A009F" w14:paraId="5AA440E1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9D7407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10-PSND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78D9AE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9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43B755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D30E3" w14:textId="34DE1C5D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95BB7" w14:textId="5D6F27CB" w:rsidR="005C369A" w:rsidRPr="003A009F" w:rsidRDefault="005C369A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Atenolol, Lisinopril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1A74A" w14:textId="5A0ACC46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B9F52" w14:textId="4F402EA9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IHD, MI, TIA, Type 2 diabetes, chronic lymphocytic leukaemia.</w:t>
            </w:r>
          </w:p>
        </w:tc>
      </w:tr>
      <w:tr w:rsidR="008D105D" w:rsidRPr="003A009F" w14:paraId="7D564A22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59D7F2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1-PSD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BE4173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96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E186CA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C94B9" w14:textId="0AD1DB41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276E4" w14:textId="59B8CEDB" w:rsidR="005C369A" w:rsidRPr="003A009F" w:rsidRDefault="004D6C0E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F7503" w14:textId="07C89153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8BF51" w14:textId="0B3CA06A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</w:tr>
      <w:tr w:rsidR="008D105D" w:rsidRPr="003A009F" w14:paraId="72D78786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66F9A7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2-PS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846CE2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205A0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77AE97C6" w14:textId="4CB70969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001802B" w14:textId="1D4A901F" w:rsidR="005C369A" w:rsidRPr="003A009F" w:rsidRDefault="005C369A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Atenolol, Frusemid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AA12E0D" w14:textId="78FCCE29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N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04707AA0" w14:textId="258C5752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</w:tr>
      <w:tr w:rsidR="008D105D" w:rsidRPr="003A009F" w14:paraId="63725A7B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712EB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3-PS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1DA94C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F49FF9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7FAA0BB7" w14:textId="18744F69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399059DA" w14:textId="2A5DCA7D" w:rsidR="005C369A" w:rsidRPr="003A009F" w:rsidRDefault="004D6C0E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CB0E7A7" w14:textId="52751768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49B3B7F3" w14:textId="2AEBD5E1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</w:tr>
      <w:tr w:rsidR="008D105D" w:rsidRPr="003A009F" w14:paraId="02F45902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060038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4-PS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432E86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9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5C9DC7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A1D9FA1" w14:textId="3221A235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D81B023" w14:textId="69C80C74" w:rsidR="005C369A" w:rsidRPr="003A009F" w:rsidRDefault="004D6C0E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D6A2A4C" w14:textId="79D91CFA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3CE56F1D" w14:textId="1BE6FD12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</w:tr>
      <w:tr w:rsidR="008D105D" w:rsidRPr="003A009F" w14:paraId="699DC3D1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0744A4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5-PS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E13A25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8083DE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244FC12E" w14:textId="1518EE89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22B2B9FC" w14:textId="5B8F27DA" w:rsidR="005C369A" w:rsidRPr="003A009F" w:rsidRDefault="004D6C0E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ADC5285" w14:textId="6DBEBC53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41566280" w14:textId="4E043755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</w:tr>
      <w:tr w:rsidR="008D105D" w:rsidRPr="003A009F" w14:paraId="0940C2CA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6E156C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6-PS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8AAAC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7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F86B8B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6B426C11" w14:textId="4794C631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N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E38A755" w14:textId="26E6B505" w:rsidR="005C369A" w:rsidRPr="003A009F" w:rsidRDefault="004D6C0E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BE177BA" w14:textId="157DE0E0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N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53BAF575" w14:textId="6D6948A0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</w:tr>
      <w:tr w:rsidR="008D105D" w:rsidRPr="003A009F" w14:paraId="45C94D93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7D6C7E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7-PS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B7DE97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E2FEE6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2159B8AA" w14:textId="6E8CD70F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A0E1605" w14:textId="1C03D268" w:rsidR="005C369A" w:rsidRPr="003A009F" w:rsidRDefault="004D6C0E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FC46330" w14:textId="36C50AD0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2C1E2B57" w14:textId="5B3646DD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Hypothyroid</w:t>
            </w:r>
          </w:p>
        </w:tc>
      </w:tr>
      <w:tr w:rsidR="008D105D" w:rsidRPr="003A009F" w14:paraId="5799E701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B1D7FE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8-PS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81212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9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A44D5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604F88CD" w14:textId="332F1A3A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6640101D" w14:textId="51AA69BB" w:rsidR="005C369A" w:rsidRPr="003A009F" w:rsidRDefault="005C369A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Calcium channel blocker &amp; Ace inhibito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0AACA2B" w14:textId="78345ED0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531AAA63" w14:textId="6E408A73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IHD</w:t>
            </w:r>
          </w:p>
        </w:tc>
      </w:tr>
      <w:tr w:rsidR="008D105D" w:rsidRPr="003A009F" w14:paraId="66FE2658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3FF697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9-PS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E3E7E8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9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47C16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6659126F" w14:textId="00366D9F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Y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</w:tcPr>
          <w:p w14:paraId="0225203E" w14:textId="61B2AD7C" w:rsidR="005C369A" w:rsidRPr="003A009F" w:rsidRDefault="005C369A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Beta blocker, Ace inhibitor and diureti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61247FC" w14:textId="1C22D5DB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</w:tcPr>
          <w:p w14:paraId="166079B2" w14:textId="65DA5113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Heart failure, AF</w:t>
            </w:r>
          </w:p>
        </w:tc>
      </w:tr>
      <w:tr w:rsidR="008D105D" w:rsidRPr="003A009F" w14:paraId="0097F6BD" w14:textId="77777777" w:rsidTr="00377C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11FC60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10-PSD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0BB2C3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9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D5AC0B" w14:textId="77777777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color w:val="000000"/>
                <w:kern w:val="24"/>
                <w:sz w:val="16"/>
                <w:szCs w:val="16"/>
              </w:rPr>
              <w:t>M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60D97" w14:textId="5EDBBE25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453C4" w14:textId="245E91A6" w:rsidR="005C369A" w:rsidRPr="003A009F" w:rsidRDefault="004D6C0E" w:rsidP="008D105D">
            <w:pPr>
              <w:textAlignment w:val="bottom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164DD" w14:textId="287F3C0D" w:rsidR="005C369A" w:rsidRPr="003A009F" w:rsidRDefault="004D6C0E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>
              <w:rPr>
                <w:rFonts w:ascii="Gill Sans MT" w:hAnsi="Gill Sans MT" w:cstheme="majorBidi"/>
                <w:sz w:val="16"/>
                <w:szCs w:val="16"/>
              </w:rPr>
              <w:t>n/a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732F3" w14:textId="616419B9" w:rsidR="005C369A" w:rsidRPr="003A009F" w:rsidRDefault="005C369A" w:rsidP="008D105D">
            <w:pPr>
              <w:textAlignment w:val="center"/>
              <w:rPr>
                <w:rFonts w:ascii="Gill Sans MT" w:eastAsia="Times New Roman" w:hAnsi="Gill Sans MT" w:cstheme="majorBidi"/>
                <w:sz w:val="16"/>
                <w:szCs w:val="16"/>
              </w:rPr>
            </w:pPr>
            <w:r w:rsidRPr="003A009F">
              <w:rPr>
                <w:rFonts w:ascii="Gill Sans MT" w:eastAsia="Times New Roman" w:hAnsi="Gill Sans MT" w:cstheme="majorBidi"/>
                <w:sz w:val="16"/>
                <w:szCs w:val="16"/>
              </w:rPr>
              <w:t>AF, IHD, CKD</w:t>
            </w:r>
          </w:p>
        </w:tc>
      </w:tr>
      <w:tr w:rsidR="008D105D" w:rsidRPr="003A009F" w14:paraId="2D311247" w14:textId="77777777" w:rsidTr="00377C49">
        <w:trPr>
          <w:trHeight w:val="255"/>
        </w:trPr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47093324" w14:textId="77777777" w:rsidR="005C369A" w:rsidRPr="003A009F" w:rsidRDefault="005C369A" w:rsidP="00596CB3">
            <w:pPr>
              <w:rPr>
                <w:rFonts w:ascii="Gill Sans MT" w:hAnsi="Gill Sans MT" w:cstheme="majorBidi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46FBCBD6" w14:textId="77777777" w:rsidR="005C369A" w:rsidRPr="003A009F" w:rsidRDefault="005C369A" w:rsidP="00596CB3">
            <w:pPr>
              <w:rPr>
                <w:rFonts w:ascii="Gill Sans MT" w:hAnsi="Gill Sans MT" w:cstheme="majorBidi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14:paraId="44C7AFD4" w14:textId="77777777" w:rsidR="005C369A" w:rsidRPr="003A009F" w:rsidRDefault="005C369A" w:rsidP="00596CB3">
            <w:pPr>
              <w:rPr>
                <w:rFonts w:ascii="Gill Sans MT" w:hAnsi="Gill Sans MT" w:cstheme="majorBidi"/>
                <w:sz w:val="16"/>
                <w:szCs w:val="16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3BB11EC0" w14:textId="77777777" w:rsidR="005C369A" w:rsidRPr="003A009F" w:rsidRDefault="005C369A" w:rsidP="00596CB3">
            <w:pPr>
              <w:rPr>
                <w:rFonts w:ascii="Gill Sans MT" w:hAnsi="Gill Sans MT" w:cstheme="majorBidi"/>
                <w:sz w:val="16"/>
                <w:szCs w:val="16"/>
              </w:rPr>
            </w:pPr>
          </w:p>
        </w:tc>
        <w:tc>
          <w:tcPr>
            <w:tcW w:w="1092" w:type="pct"/>
            <w:tcBorders>
              <w:top w:val="single" w:sz="4" w:space="0" w:color="auto"/>
            </w:tcBorders>
          </w:tcPr>
          <w:p w14:paraId="14F57136" w14:textId="77777777" w:rsidR="005C369A" w:rsidRPr="003A009F" w:rsidRDefault="005C369A" w:rsidP="00596CB3">
            <w:pPr>
              <w:rPr>
                <w:rFonts w:ascii="Gill Sans MT" w:hAnsi="Gill Sans MT" w:cstheme="majorBidi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3DB69866" w14:textId="77777777" w:rsidR="005C369A" w:rsidRPr="003A009F" w:rsidRDefault="005C369A" w:rsidP="00596CB3">
            <w:pPr>
              <w:rPr>
                <w:rFonts w:ascii="Gill Sans MT" w:hAnsi="Gill Sans MT" w:cstheme="majorBidi"/>
                <w:sz w:val="16"/>
                <w:szCs w:val="16"/>
              </w:rPr>
            </w:pPr>
          </w:p>
        </w:tc>
        <w:tc>
          <w:tcPr>
            <w:tcW w:w="1403" w:type="pct"/>
            <w:tcBorders>
              <w:top w:val="single" w:sz="4" w:space="0" w:color="auto"/>
            </w:tcBorders>
          </w:tcPr>
          <w:p w14:paraId="21014B9D" w14:textId="77777777" w:rsidR="005C369A" w:rsidRPr="003A009F" w:rsidRDefault="005C369A" w:rsidP="00596CB3">
            <w:pPr>
              <w:rPr>
                <w:rFonts w:ascii="Gill Sans MT" w:hAnsi="Gill Sans MT" w:cstheme="majorBidi"/>
                <w:sz w:val="16"/>
                <w:szCs w:val="16"/>
              </w:rPr>
            </w:pPr>
          </w:p>
        </w:tc>
      </w:tr>
    </w:tbl>
    <w:p w14:paraId="30C2CA87" w14:textId="2A84669D" w:rsidR="002B2B5F" w:rsidRPr="003A009F" w:rsidRDefault="00377C49" w:rsidP="00377C49">
      <w:pPr>
        <w:spacing w:after="0" w:line="240" w:lineRule="auto"/>
        <w:contextualSpacing/>
        <w:jc w:val="both"/>
        <w:rPr>
          <w:rFonts w:ascii="Gill Sans MT" w:hAnsi="Gill Sans MT" w:cstheme="majorBidi"/>
          <w:sz w:val="16"/>
          <w:szCs w:val="16"/>
        </w:rPr>
      </w:pPr>
      <w:r w:rsidRPr="003A009F">
        <w:rPr>
          <w:rFonts w:ascii="Gill Sans MT" w:hAnsi="Gill Sans MT" w:cstheme="majorBidi"/>
          <w:b/>
          <w:bCs/>
          <w:sz w:val="16"/>
          <w:szCs w:val="16"/>
        </w:rPr>
        <w:t>Key:</w:t>
      </w:r>
      <w:r w:rsidRPr="003A009F">
        <w:rPr>
          <w:rFonts w:ascii="Gill Sans MT" w:hAnsi="Gill Sans MT" w:cstheme="majorBidi"/>
          <w:sz w:val="16"/>
          <w:szCs w:val="16"/>
        </w:rPr>
        <w:t xml:space="preserve"> </w:t>
      </w:r>
      <w:r w:rsidR="00207276" w:rsidRPr="003A009F">
        <w:rPr>
          <w:rFonts w:ascii="Gill Sans MT" w:hAnsi="Gill Sans MT" w:cstheme="majorBidi"/>
          <w:sz w:val="16"/>
          <w:szCs w:val="16"/>
        </w:rPr>
        <w:t>AF:</w:t>
      </w:r>
      <w:r w:rsidR="00AB5B59" w:rsidRPr="003A009F">
        <w:rPr>
          <w:rFonts w:ascii="Gill Sans MT" w:hAnsi="Gill Sans MT" w:cstheme="majorBidi"/>
          <w:sz w:val="16"/>
          <w:szCs w:val="16"/>
        </w:rPr>
        <w:t xml:space="preserve"> </w:t>
      </w:r>
      <w:r w:rsidR="00207276" w:rsidRPr="003A009F">
        <w:rPr>
          <w:rFonts w:ascii="Gill Sans MT" w:hAnsi="Gill Sans MT" w:cstheme="majorBidi"/>
          <w:sz w:val="16"/>
          <w:szCs w:val="16"/>
        </w:rPr>
        <w:t xml:space="preserve">Arterial fibrillation; </w:t>
      </w:r>
      <w:r w:rsidR="00AB5B59" w:rsidRPr="003A009F">
        <w:rPr>
          <w:rFonts w:ascii="Gill Sans MT" w:hAnsi="Gill Sans MT" w:cstheme="majorBidi"/>
          <w:sz w:val="16"/>
          <w:szCs w:val="16"/>
        </w:rPr>
        <w:t xml:space="preserve">CCF: congestive heart failure; </w:t>
      </w:r>
      <w:r w:rsidR="00207276" w:rsidRPr="003A009F">
        <w:rPr>
          <w:rFonts w:ascii="Gill Sans MT" w:hAnsi="Gill Sans MT" w:cstheme="majorBidi"/>
          <w:sz w:val="16"/>
          <w:szCs w:val="16"/>
        </w:rPr>
        <w:t>CKD</w:t>
      </w:r>
      <w:r w:rsidR="008D105D" w:rsidRPr="003A009F">
        <w:rPr>
          <w:rFonts w:ascii="Gill Sans MT" w:hAnsi="Gill Sans MT" w:cstheme="majorBidi"/>
          <w:sz w:val="16"/>
          <w:szCs w:val="16"/>
        </w:rPr>
        <w:t xml:space="preserve">: </w:t>
      </w:r>
      <w:r w:rsidR="00207276" w:rsidRPr="003A009F">
        <w:rPr>
          <w:rFonts w:ascii="Gill Sans MT" w:hAnsi="Gill Sans MT" w:cstheme="majorBidi"/>
          <w:sz w:val="16"/>
          <w:szCs w:val="16"/>
        </w:rPr>
        <w:t xml:space="preserve">Chronic kidney disease; </w:t>
      </w:r>
      <w:r w:rsidR="0019648B" w:rsidRPr="003A009F">
        <w:rPr>
          <w:rFonts w:ascii="Gill Sans MT" w:hAnsi="Gill Sans MT" w:cstheme="majorBidi"/>
          <w:sz w:val="16"/>
          <w:szCs w:val="16"/>
        </w:rPr>
        <w:t>CO</w:t>
      </w:r>
      <w:r w:rsidR="00207276" w:rsidRPr="003A009F">
        <w:rPr>
          <w:rFonts w:ascii="Gill Sans MT" w:hAnsi="Gill Sans MT" w:cstheme="majorBidi"/>
          <w:sz w:val="16"/>
          <w:szCs w:val="16"/>
        </w:rPr>
        <w:t>P</w:t>
      </w:r>
      <w:r w:rsidR="0019648B" w:rsidRPr="003A009F">
        <w:rPr>
          <w:rFonts w:ascii="Gill Sans MT" w:hAnsi="Gill Sans MT" w:cstheme="majorBidi"/>
          <w:sz w:val="16"/>
          <w:szCs w:val="16"/>
        </w:rPr>
        <w:t>D: Chronic obstructive pulmonary disease;</w:t>
      </w:r>
      <w:r w:rsidR="00207276" w:rsidRPr="003A009F">
        <w:rPr>
          <w:rFonts w:ascii="Gill Sans MT" w:hAnsi="Gill Sans MT" w:cstheme="majorBidi"/>
          <w:sz w:val="16"/>
          <w:szCs w:val="16"/>
        </w:rPr>
        <w:t xml:space="preserve"> F: Female; h: hour;</w:t>
      </w:r>
      <w:r w:rsidR="0019648B" w:rsidRPr="003A009F">
        <w:rPr>
          <w:rFonts w:ascii="Gill Sans MT" w:hAnsi="Gill Sans MT" w:cstheme="majorBidi"/>
          <w:sz w:val="16"/>
          <w:szCs w:val="16"/>
        </w:rPr>
        <w:t xml:space="preserve"> </w:t>
      </w:r>
      <w:r w:rsidR="00207276" w:rsidRPr="003A009F">
        <w:rPr>
          <w:rFonts w:ascii="Gill Sans MT" w:hAnsi="Gill Sans MT" w:cstheme="majorBidi"/>
          <w:sz w:val="16"/>
          <w:szCs w:val="16"/>
        </w:rPr>
        <w:t xml:space="preserve">IBS: Irritable bowel syndrome; IHD: Ischaemic heart disease; M: Male; </w:t>
      </w:r>
      <w:r w:rsidR="00AB5B59" w:rsidRPr="003A009F">
        <w:rPr>
          <w:rFonts w:ascii="Gill Sans MT" w:hAnsi="Gill Sans MT" w:cstheme="majorBidi"/>
          <w:sz w:val="16"/>
          <w:szCs w:val="16"/>
        </w:rPr>
        <w:t xml:space="preserve">MI: Myocardial infarction; </w:t>
      </w:r>
      <w:r w:rsidR="004D6C0E">
        <w:rPr>
          <w:rFonts w:ascii="Gill Sans MT" w:hAnsi="Gill Sans MT" w:cstheme="majorBidi"/>
          <w:sz w:val="16"/>
          <w:szCs w:val="16"/>
        </w:rPr>
        <w:t>n</w:t>
      </w:r>
      <w:r w:rsidR="00207276" w:rsidRPr="003A009F">
        <w:rPr>
          <w:rFonts w:ascii="Gill Sans MT" w:hAnsi="Gill Sans MT" w:cstheme="majorBidi"/>
          <w:sz w:val="16"/>
          <w:szCs w:val="16"/>
        </w:rPr>
        <w:t>/</w:t>
      </w:r>
      <w:r w:rsidR="004D6C0E">
        <w:rPr>
          <w:rFonts w:ascii="Gill Sans MT" w:hAnsi="Gill Sans MT" w:cstheme="majorBidi"/>
          <w:sz w:val="16"/>
          <w:szCs w:val="16"/>
        </w:rPr>
        <w:t>a</w:t>
      </w:r>
      <w:r w:rsidR="00207276" w:rsidRPr="003A009F">
        <w:rPr>
          <w:rFonts w:ascii="Gill Sans MT" w:hAnsi="Gill Sans MT" w:cstheme="majorBidi"/>
          <w:sz w:val="16"/>
          <w:szCs w:val="16"/>
        </w:rPr>
        <w:t>: data not available;</w:t>
      </w:r>
      <w:r w:rsidR="00AB5B59" w:rsidRPr="003A009F">
        <w:rPr>
          <w:rFonts w:ascii="Gill Sans MT" w:hAnsi="Gill Sans MT" w:cstheme="majorBidi"/>
          <w:sz w:val="16"/>
          <w:szCs w:val="16"/>
        </w:rPr>
        <w:t xml:space="preserve"> TIA:</w:t>
      </w:r>
      <w:r w:rsidR="00207276" w:rsidRPr="003A009F">
        <w:rPr>
          <w:rFonts w:ascii="Gill Sans MT" w:hAnsi="Gill Sans MT" w:cstheme="majorBidi"/>
          <w:sz w:val="16"/>
          <w:szCs w:val="16"/>
        </w:rPr>
        <w:t xml:space="preserve"> </w:t>
      </w:r>
      <w:r w:rsidR="00AB5B59" w:rsidRPr="003A009F">
        <w:rPr>
          <w:rFonts w:ascii="Gill Sans MT" w:hAnsi="Gill Sans MT" w:cstheme="majorBidi"/>
          <w:sz w:val="16"/>
          <w:szCs w:val="16"/>
        </w:rPr>
        <w:t xml:space="preserve">Transient ischaemic attack; </w:t>
      </w:r>
      <w:r w:rsidR="00207276" w:rsidRPr="003A009F">
        <w:rPr>
          <w:rFonts w:ascii="Gill Sans MT" w:hAnsi="Gill Sans MT" w:cstheme="majorBidi"/>
          <w:sz w:val="16"/>
          <w:szCs w:val="16"/>
        </w:rPr>
        <w:t xml:space="preserve">Y/N: yes/no; </w:t>
      </w:r>
      <w:proofErr w:type="spellStart"/>
      <w:r w:rsidR="00207276" w:rsidRPr="003A009F">
        <w:rPr>
          <w:rFonts w:ascii="Gill Sans MT" w:hAnsi="Gill Sans MT" w:cstheme="majorBidi"/>
          <w:sz w:val="16"/>
          <w:szCs w:val="16"/>
        </w:rPr>
        <w:t>yr</w:t>
      </w:r>
      <w:proofErr w:type="spellEnd"/>
      <w:r w:rsidR="00207276" w:rsidRPr="003A009F">
        <w:rPr>
          <w:rFonts w:ascii="Gill Sans MT" w:hAnsi="Gill Sans MT" w:cstheme="majorBidi"/>
          <w:sz w:val="16"/>
          <w:szCs w:val="16"/>
        </w:rPr>
        <w:t>: year</w:t>
      </w:r>
      <w:r w:rsidR="003A009F">
        <w:rPr>
          <w:rFonts w:ascii="Gill Sans MT" w:hAnsi="Gill Sans MT" w:cstheme="majorBidi"/>
          <w:sz w:val="16"/>
          <w:szCs w:val="16"/>
        </w:rPr>
        <w:t>.</w:t>
      </w:r>
    </w:p>
    <w:p w14:paraId="14F23391" w14:textId="2AB0FC92" w:rsidR="00107E90" w:rsidRDefault="00107E90" w:rsidP="003A009F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6F0BA270" w14:textId="3919F492" w:rsidR="00C86C06" w:rsidRPr="009C5BC5" w:rsidRDefault="00C86C06" w:rsidP="00377C49">
      <w:pPr>
        <w:spacing w:after="0"/>
        <w:rPr>
          <w:rFonts w:asciiTheme="majorBidi" w:hAnsiTheme="majorBidi" w:cstheme="majorBidi"/>
          <w:sz w:val="24"/>
          <w:szCs w:val="24"/>
        </w:rPr>
      </w:pPr>
    </w:p>
    <w:sectPr w:rsidR="00C86C06" w:rsidRPr="009C5BC5" w:rsidSect="00377C49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CD08F5"/>
    <w:multiLevelType w:val="hybridMultilevel"/>
    <w:tmpl w:val="A95E00B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237EE"/>
    <w:multiLevelType w:val="hybridMultilevel"/>
    <w:tmpl w:val="E4040E4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B8"/>
    <w:rsid w:val="000A6620"/>
    <w:rsid w:val="000C074A"/>
    <w:rsid w:val="000C19E7"/>
    <w:rsid w:val="000D4FBC"/>
    <w:rsid w:val="00107E90"/>
    <w:rsid w:val="00173679"/>
    <w:rsid w:val="0019648B"/>
    <w:rsid w:val="00207276"/>
    <w:rsid w:val="00215D06"/>
    <w:rsid w:val="00232268"/>
    <w:rsid w:val="00263445"/>
    <w:rsid w:val="002B2B5F"/>
    <w:rsid w:val="002E5880"/>
    <w:rsid w:val="003736E3"/>
    <w:rsid w:val="00377C49"/>
    <w:rsid w:val="003A009F"/>
    <w:rsid w:val="003D764C"/>
    <w:rsid w:val="00465CCB"/>
    <w:rsid w:val="004C3AD3"/>
    <w:rsid w:val="004D6C0E"/>
    <w:rsid w:val="005255D2"/>
    <w:rsid w:val="0052614E"/>
    <w:rsid w:val="005351AF"/>
    <w:rsid w:val="00543FE4"/>
    <w:rsid w:val="005658BB"/>
    <w:rsid w:val="00583757"/>
    <w:rsid w:val="00596CB3"/>
    <w:rsid w:val="005A47D1"/>
    <w:rsid w:val="005C369A"/>
    <w:rsid w:val="005D4FEA"/>
    <w:rsid w:val="005D79E4"/>
    <w:rsid w:val="00605EF6"/>
    <w:rsid w:val="006160D7"/>
    <w:rsid w:val="00626D91"/>
    <w:rsid w:val="006B4CD6"/>
    <w:rsid w:val="006C2B7E"/>
    <w:rsid w:val="006F4FD7"/>
    <w:rsid w:val="00706E02"/>
    <w:rsid w:val="00765122"/>
    <w:rsid w:val="007B056A"/>
    <w:rsid w:val="007D1415"/>
    <w:rsid w:val="007E083A"/>
    <w:rsid w:val="007F4A74"/>
    <w:rsid w:val="008B455F"/>
    <w:rsid w:val="008D105D"/>
    <w:rsid w:val="00952DA6"/>
    <w:rsid w:val="00954A6B"/>
    <w:rsid w:val="009A0B4B"/>
    <w:rsid w:val="009B69A2"/>
    <w:rsid w:val="009C5BC5"/>
    <w:rsid w:val="00A107F1"/>
    <w:rsid w:val="00AB5B59"/>
    <w:rsid w:val="00AC308B"/>
    <w:rsid w:val="00AE4F11"/>
    <w:rsid w:val="00B70F0A"/>
    <w:rsid w:val="00BA165C"/>
    <w:rsid w:val="00BA59E6"/>
    <w:rsid w:val="00BE37EF"/>
    <w:rsid w:val="00C07F23"/>
    <w:rsid w:val="00C43F0B"/>
    <w:rsid w:val="00C86C06"/>
    <w:rsid w:val="00C92504"/>
    <w:rsid w:val="00CB0413"/>
    <w:rsid w:val="00D109B8"/>
    <w:rsid w:val="00D14F9D"/>
    <w:rsid w:val="00DB6F6E"/>
    <w:rsid w:val="00E651B3"/>
    <w:rsid w:val="00F542BD"/>
    <w:rsid w:val="00F70C75"/>
    <w:rsid w:val="00F8751C"/>
    <w:rsid w:val="00FA1715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5D0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5D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3CED4-763F-40D6-95FE-9D33710C7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9</TotalTime>
  <Pages>1</Pages>
  <Words>368</Words>
  <Characters>1971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Rachel Waller</cp:lastModifiedBy>
  <cp:revision>6</cp:revision>
  <cp:lastPrinted>2017-10-11T15:09:00Z</cp:lastPrinted>
  <dcterms:created xsi:type="dcterms:W3CDTF">2022-03-23T11:23:00Z</dcterms:created>
  <dcterms:modified xsi:type="dcterms:W3CDTF">2022-03-23T14:41:00Z</dcterms:modified>
</cp:coreProperties>
</file>